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2CCF8" w14:textId="4CC2691E" w:rsidR="008C42FD" w:rsidRDefault="004D6C41">
      <w:r>
        <w:rPr>
          <w:noProof/>
        </w:rPr>
        <w:drawing>
          <wp:inline distT="0" distB="0" distL="0" distR="0" wp14:anchorId="594781DB" wp14:editId="5160D50F">
            <wp:extent cx="6172200" cy="5842785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ox_ptox_network_2__just_ptox--done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7817" cy="5848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42FD">
        <w:br w:type="page"/>
      </w:r>
    </w:p>
    <w:p w14:paraId="74DCDB91" w14:textId="448AB395" w:rsidR="00F46A8B" w:rsidRPr="004D5909" w:rsidRDefault="00F911E8" w:rsidP="00F46A8B">
      <w:pPr>
        <w:rPr>
          <w:b/>
          <w:bCs/>
        </w:rPr>
      </w:pPr>
      <w:r>
        <w:lastRenderedPageBreak/>
        <w:br/>
      </w:r>
      <w:r w:rsidR="00F46A8B">
        <w:rPr>
          <w:b/>
          <w:bCs/>
        </w:rPr>
        <w:t xml:space="preserve">Additional File </w:t>
      </w:r>
      <w:r w:rsidR="00AA61BB">
        <w:rPr>
          <w:b/>
          <w:bCs/>
        </w:rPr>
        <w:t>9</w:t>
      </w:r>
      <w:bookmarkStart w:id="0" w:name="_GoBack"/>
      <w:bookmarkEnd w:id="0"/>
      <w:r w:rsidR="00F46A8B">
        <w:rPr>
          <w:b/>
          <w:bCs/>
        </w:rPr>
        <w:t xml:space="preserve">:  Network diagram of </w:t>
      </w:r>
      <w:r w:rsidR="008E0F7C">
        <w:rPr>
          <w:b/>
          <w:bCs/>
        </w:rPr>
        <w:t xml:space="preserve">AOX-PTOX experiment using the </w:t>
      </w:r>
      <w:r w:rsidR="009B4D0A">
        <w:rPr>
          <w:b/>
          <w:bCs/>
        </w:rPr>
        <w:t>PTOX</w:t>
      </w:r>
      <w:r w:rsidR="008E0F7C">
        <w:rPr>
          <w:b/>
          <w:bCs/>
        </w:rPr>
        <w:t xml:space="preserve"> key signature and references</w:t>
      </w:r>
      <w:r w:rsidR="00F46A8B">
        <w:rPr>
          <w:b/>
          <w:bCs/>
        </w:rPr>
        <w:t>.</w:t>
      </w:r>
    </w:p>
    <w:p w14:paraId="57E035F2" w14:textId="77777777" w:rsidR="00F46A8B" w:rsidRDefault="00F46A8B" w:rsidP="00F46A8B"/>
    <w:p w14:paraId="4F8270E3" w14:textId="2FDCB06B" w:rsidR="00F46A8B" w:rsidRPr="004D5909" w:rsidRDefault="0007485B" w:rsidP="00975B04">
      <w:r w:rsidRPr="0007485B">
        <w:t>Alternative oxidase (AOX) and plastid terminal oxidase (PTOX) peptide sequences</w:t>
      </w:r>
      <w:r>
        <w:t xml:space="preserve"> (336 total) were run through PASV</w:t>
      </w:r>
      <w:r w:rsidR="00F46A8B">
        <w:t xml:space="preserve"> using </w:t>
      </w:r>
      <w:r w:rsidR="00927C49">
        <w:t xml:space="preserve">the PTOX reference set and </w:t>
      </w:r>
      <w:r w:rsidR="00F46A8B">
        <w:t xml:space="preserve">key signature </w:t>
      </w:r>
      <w:r>
        <w:t>position</w:t>
      </w:r>
      <w:r w:rsidR="00D75E5D">
        <w:t>s</w:t>
      </w:r>
      <w:r w:rsidR="002B6B8C">
        <w:t xml:space="preserve"> </w:t>
      </w:r>
      <w:r w:rsidR="002B6B8C" w:rsidRPr="002B6B8C">
        <w:t>157, 158, 160, 161</w:t>
      </w:r>
      <w:r w:rsidR="002B6B8C">
        <w:t xml:space="preserve">, </w:t>
      </w:r>
      <w:r w:rsidR="002B6B8C" w:rsidRPr="002B6B8C">
        <w:t>177, 178,</w:t>
      </w:r>
      <w:r w:rsidR="002B6B8C">
        <w:t xml:space="preserve"> </w:t>
      </w:r>
      <w:r w:rsidR="002B6B8C" w:rsidRPr="002B6B8C">
        <w:t>179, 180, 182, 183</w:t>
      </w:r>
      <w:r w:rsidR="002B6B8C">
        <w:t>.</w:t>
      </w:r>
      <w:r w:rsidR="00F46A8B">
        <w:t xml:space="preserve">  Results of the PASV run are visualized in the network.  The group nodes (</w:t>
      </w:r>
      <w:r w:rsidR="00975B04">
        <w:t>blue</w:t>
      </w:r>
      <w:r w:rsidR="00F46A8B">
        <w:t xml:space="preserve">: </w:t>
      </w:r>
      <w:r w:rsidR="0074425A">
        <w:t xml:space="preserve">manually curated </w:t>
      </w:r>
      <w:r w:rsidR="00975B04">
        <w:t>AOX</w:t>
      </w:r>
      <w:r w:rsidR="00F46A8B">
        <w:t xml:space="preserve">, and </w:t>
      </w:r>
      <w:r w:rsidR="00975B04">
        <w:t>green</w:t>
      </w:r>
      <w:r w:rsidR="00F46A8B">
        <w:t xml:space="preserve">: </w:t>
      </w:r>
      <w:r w:rsidR="0074425A">
        <w:t xml:space="preserve">manually curated </w:t>
      </w:r>
      <w:r w:rsidR="00975B04">
        <w:t>PTOX</w:t>
      </w:r>
      <w:r w:rsidR="00F46A8B">
        <w:t xml:space="preserve">) represent the annotation of sequences included in the experiment.  The remaining nodes (i.e., residue-position nodes) represent amino acid residues (or a gap) found at a particular position in one of the key residue columns.  </w:t>
      </w:r>
      <w:r w:rsidR="000458D7">
        <w:t>Light green</w:t>
      </w:r>
      <w:r w:rsidR="00F46A8B">
        <w:t xml:space="preserve"> residue-position nodes indicate</w:t>
      </w:r>
      <w:r w:rsidR="000458D7">
        <w:t xml:space="preserve"> correct residue-position</w:t>
      </w:r>
      <w:r w:rsidR="00F46A8B">
        <w:t xml:space="preserve"> </w:t>
      </w:r>
      <w:r w:rsidR="000458D7">
        <w:t xml:space="preserve">combinations from PTOX motifs 1 </w:t>
      </w:r>
      <w:r w:rsidR="000458D7" w:rsidRPr="002B6B8C">
        <w:t xml:space="preserve">(G157, W158, R160, R161) </w:t>
      </w:r>
      <w:r w:rsidR="000458D7">
        <w:t xml:space="preserve">and 2 </w:t>
      </w:r>
      <w:r w:rsidR="000458D7" w:rsidRPr="002B6B8C">
        <w:t>(H177, H178, L179, L180, M182, E183)</w:t>
      </w:r>
      <w:r w:rsidR="00F46A8B">
        <w:t>,</w:t>
      </w:r>
      <w:r w:rsidR="00D8503A">
        <w:t xml:space="preserve"> and</w:t>
      </w:r>
      <w:r w:rsidR="00F46A8B">
        <w:t xml:space="preserve"> </w:t>
      </w:r>
      <w:r w:rsidR="00AA7114">
        <w:t>gray</w:t>
      </w:r>
      <w:r w:rsidR="00F46A8B">
        <w:t xml:space="preserve"> nodes show </w:t>
      </w:r>
      <w:r w:rsidR="00D8503A">
        <w:t xml:space="preserve">other </w:t>
      </w:r>
      <w:r w:rsidR="00F46A8B">
        <w:t>residue-position comb</w:t>
      </w:r>
      <w:r w:rsidR="00D8503A">
        <w:t>inations found in the data</w:t>
      </w:r>
      <w:r w:rsidR="00F46A8B">
        <w:t>.</w:t>
      </w:r>
      <w:r w:rsidR="00D23D15">
        <w:t xml:space="preserve">  </w:t>
      </w:r>
      <w:r w:rsidR="00F46A8B">
        <w:t xml:space="preserve">Node size for group nodes represent number of sequences in each of the two groups.  Node size for the residue-position nodes represent the amount of times that residue-position combination was seen in the PASV output (e.g., </w:t>
      </w:r>
      <w:r w:rsidR="00D23D15">
        <w:t>E183 (middle-right)</w:t>
      </w:r>
      <w:r w:rsidR="00F46A8B">
        <w:t xml:space="preserve"> is larger than </w:t>
      </w:r>
      <w:r w:rsidR="00D23D15">
        <w:t>T183</w:t>
      </w:r>
      <w:r w:rsidR="00F46A8B">
        <w:t xml:space="preserve">, indicating that </w:t>
      </w:r>
      <w:r w:rsidR="00D23D15">
        <w:t>E183</w:t>
      </w:r>
      <w:r w:rsidR="00F46A8B">
        <w:t xml:space="preserve"> was more common in the data than </w:t>
      </w:r>
      <w:r w:rsidR="00D23D15">
        <w:t>T183</w:t>
      </w:r>
      <w:r w:rsidR="00F46A8B">
        <w:t xml:space="preserve">).  Residue-position nodes are linked to group nodes if that residue-position combination was seen in the corresponding group, with link thickness indicating the number of connections.  For example, </w:t>
      </w:r>
      <w:r w:rsidR="008C5D87">
        <w:t xml:space="preserve">E183 (middle-right) </w:t>
      </w:r>
      <w:r w:rsidR="00F46A8B">
        <w:t xml:space="preserve">was seen in both </w:t>
      </w:r>
      <w:r w:rsidR="008C5D87">
        <w:t>AOX and PTOX</w:t>
      </w:r>
      <w:r w:rsidR="00F46A8B">
        <w:t xml:space="preserve"> sequences (it is linked to both nodes), but more often connected with </w:t>
      </w:r>
      <w:r w:rsidR="008C5D87">
        <w:t>PTOX</w:t>
      </w:r>
      <w:r w:rsidR="00F46A8B">
        <w:t xml:space="preserve"> sequences than with </w:t>
      </w:r>
      <w:r w:rsidR="008C5D87">
        <w:t>AOX</w:t>
      </w:r>
      <w:r w:rsidR="00F46A8B">
        <w:t xml:space="preserve"> sequences (the link between </w:t>
      </w:r>
      <w:r w:rsidR="008C5D87">
        <w:t>E183</w:t>
      </w:r>
      <w:r w:rsidR="00F46A8B">
        <w:t xml:space="preserve"> and </w:t>
      </w:r>
      <w:r w:rsidR="00AC1E64">
        <w:t>PTOX</w:t>
      </w:r>
      <w:r w:rsidR="00F46A8B">
        <w:t xml:space="preserve"> is thicker than the link between </w:t>
      </w:r>
      <w:r w:rsidR="008C5D87">
        <w:t>E183</w:t>
      </w:r>
      <w:r w:rsidR="00F46A8B">
        <w:t xml:space="preserve"> and </w:t>
      </w:r>
      <w:r w:rsidR="008C5D87">
        <w:t>AOX</w:t>
      </w:r>
      <w:r w:rsidR="00F46A8B">
        <w:t>).</w:t>
      </w:r>
    </w:p>
    <w:p w14:paraId="46DEF0DE" w14:textId="77777777" w:rsidR="00975B04" w:rsidRDefault="00975B04" w:rsidP="00F46A8B"/>
    <w:sectPr w:rsidR="00975B04" w:rsidSect="00F911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6C"/>
    <w:rsid w:val="000458D7"/>
    <w:rsid w:val="0007485B"/>
    <w:rsid w:val="001669AC"/>
    <w:rsid w:val="002B6B8C"/>
    <w:rsid w:val="00477636"/>
    <w:rsid w:val="004D6C41"/>
    <w:rsid w:val="0074425A"/>
    <w:rsid w:val="008C42FD"/>
    <w:rsid w:val="008C5D87"/>
    <w:rsid w:val="008E0F7C"/>
    <w:rsid w:val="00913AE5"/>
    <w:rsid w:val="00927C49"/>
    <w:rsid w:val="00975B04"/>
    <w:rsid w:val="009B4D0A"/>
    <w:rsid w:val="00AA61BB"/>
    <w:rsid w:val="00AA7114"/>
    <w:rsid w:val="00AC1E64"/>
    <w:rsid w:val="00CC1DAC"/>
    <w:rsid w:val="00D23D15"/>
    <w:rsid w:val="00D75E5D"/>
    <w:rsid w:val="00D8503A"/>
    <w:rsid w:val="00DE58BC"/>
    <w:rsid w:val="00E70C6C"/>
    <w:rsid w:val="00F46A8B"/>
    <w:rsid w:val="00F9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9469E"/>
  <w15:chartTrackingRefBased/>
  <w15:docId w15:val="{F2862464-08A1-BB49-9A98-2A0F1FABF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yan Michael</dc:creator>
  <cp:keywords/>
  <dc:description/>
  <cp:lastModifiedBy>Moore, Ryan Michael</cp:lastModifiedBy>
  <cp:revision>27</cp:revision>
  <dcterms:created xsi:type="dcterms:W3CDTF">2021-01-05T19:06:00Z</dcterms:created>
  <dcterms:modified xsi:type="dcterms:W3CDTF">2021-01-20T19:23:00Z</dcterms:modified>
</cp:coreProperties>
</file>